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4-</w:t>
      </w:r>
      <w:r>
        <w:rPr>
          <w:rFonts w:cs="Times New Roman" w:ascii="Times New Roman" w:hAnsi="Times New Roman"/>
        </w:rPr>
        <w:t xml:space="preserve"> Up-regulated genes in the microarray. Gene expression on CD34</w:t>
      </w:r>
      <w:r>
        <w:rPr>
          <w:rFonts w:cs="Times New Roman" w:ascii="Times New Roman" w:hAnsi="Times New Roman"/>
          <w:vertAlign w:val="superscript"/>
        </w:rPr>
        <w:t>+</w:t>
      </w:r>
      <w:r>
        <w:rPr/>
        <w:t xml:space="preserve">-derived ECs in co-culture at day 6 and 3 was significantly different regarding BBB markers, specifically for efflux transporters including solute carrier family members SLC30A3, SLC26A10, SLC13A3 and SLC44A5 (upregulated at day 6) and non-BBB markers such as channels and extracellular matrix. </w:t>
      </w:r>
    </w:p>
    <w:tbl>
      <w:tblPr>
        <w:tblW w:w="14112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2250"/>
        <w:gridCol w:w="1890"/>
        <w:gridCol w:w="6660"/>
        <w:gridCol w:w="1350"/>
      </w:tblGrid>
      <w:tr>
        <w:trPr>
          <w:trHeight w:val="300" w:hRule="atLeast"/>
        </w:trPr>
        <w:tc>
          <w:tcPr>
            <w:tcW w:w="1962" w:type="dxa"/>
            <w:tcBorders/>
            <w:shd w:fill="FF99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250" w:type="dxa"/>
            <w:tcBorders/>
            <w:shd w:fill="FF99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890" w:type="dxa"/>
            <w:tcBorders/>
            <w:shd w:fill="FF99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666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-culture 6 days versus Mono-culture 6 days</w:t>
            </w:r>
          </w:p>
        </w:tc>
        <w:tc>
          <w:tcPr>
            <w:tcW w:w="1350" w:type="dxa"/>
            <w:tcBorders/>
            <w:shd w:fill="FF99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que ID</w:t>
            </w:r>
          </w:p>
        </w:tc>
        <w:tc>
          <w:tcPr>
            <w:tcW w:w="2250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get ID</w:t>
            </w:r>
          </w:p>
        </w:tc>
        <w:tc>
          <w:tcPr>
            <w:tcW w:w="1890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Gene Symbol</w:t>
            </w:r>
          </w:p>
        </w:tc>
        <w:tc>
          <w:tcPr>
            <w:tcW w:w="6660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Gene Name</w:t>
            </w:r>
          </w:p>
        </w:tc>
        <w:tc>
          <w:tcPr>
            <w:tcW w:w="1350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Value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4069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914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44A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44, member 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7114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13004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1422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LOC1142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934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361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XDC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idoxal-dependent decarboxylase domain containing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057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DAC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rylacetamide deacetylase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172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27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25A2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25, member 27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41908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57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VIL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vill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605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2392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8orf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18 open reading frame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4604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282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C2P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ct domain and RLD 2 pseudogene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08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25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KAA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kinase, AMP-activated, alpha 2 catalytic subunit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2223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282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C2P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ct domain and RLD 2 pseudogene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0749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642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O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splatin resistance-associated overexpressed prote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1055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04255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E4DI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diesterase 4D interacting prote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4030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688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S2R4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ste receptor, type 2, member 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6021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5573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23A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23 (nucleobase transporters), member 3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4072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0801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FRS1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licing factor, arginine/serine-rich 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816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9445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RIT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RIT1, ankyrin repeat contain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824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4471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23A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23 (nucleobase transporters), member 3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444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6976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5orf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15 open reading frame 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45385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12626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NPLA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tatin-like phospholipase domain containing 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6949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982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6152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LOC1615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419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193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O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-carotene oxygenase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46828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16205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PEY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pey family member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5036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017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ID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H3-like motif containing, cell death inducer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2852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2514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S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ston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1687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X64735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XDC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idoxal-dependent decarboxylase domain containing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0385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68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S2R4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ste receptor, type 2, member 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1108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282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C2P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ct domain and RLD 2 pseudogene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7507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619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F20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nesin family member 20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5430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2520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I3B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I family, member 3 (NESH) binding protein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820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09594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PRH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F2 histone linker PHD RING helicas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375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01832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MJD2C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umonji domain containing 2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5716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48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nomethyltransferas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3973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282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C2P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ct domain and RLD 2 pseudogene 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2515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2612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F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licing factor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783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9480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PY19L2P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py-19-like 2 pseudogene 2 (C. elegans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065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2230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MAH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idine monophosphate-N-acetylneuraminic acid hydroxylase (CMP-N-acetylneuraminate monooxygenase) pseudoge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686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51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P29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ntrosomal protein 290kD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4824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ST0000035829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F10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protein 1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3241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12322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EM14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protein 14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168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7446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8orf3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8 open reading frame 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96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88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L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leukin 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9585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381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PY19L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py-19-like 2 (C. elegans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1058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8107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GA8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gi autoantigen, golgin subfamily a, 8A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46397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12387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G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ernally expressed 3 (non-protein coding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7555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30359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ST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ne marrow stromal cell antigen 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5362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2493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KRD36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kyrin repeat domain 36B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403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688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S2R4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ste receptor, type 2, member 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519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128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RL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 receptor-like 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5106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51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P29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ntrosomal protein 290kD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6517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2279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C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homeotic homolog 3 (Drosophila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5637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M_00171539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00132218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LOC1001322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0873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5527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TP2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TP23, small subunit (SSU) processome component, homolog (yeast)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1424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48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LNT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DP-N-acetyl-alpha-D-galactosamine:polypeptide N-acetylgalactosaminyltransferase 3 (GalNAc-T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7425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381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PY19L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py-19-like 2 (C. elegans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68730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2458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FZp434K19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M121 membrane glycoprotein-like 1 pseudoge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2630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73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OC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ne oxidase, copper containing 3 (vascular adhesion protein 1)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3107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X64721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RIQ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ucine-rich repeats and IQ motif containing 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574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244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MAT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, matrin type 1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76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8107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GA8A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gi autoantigen, golgin subfamily a, 8A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284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238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BX1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-box 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77686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364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2orf6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2 open reading frame 6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212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6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ZK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Z domain containing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5352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81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NP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ntromere protein E, 312kDa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859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ST0000039679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AA171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AA17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480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0124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PS13C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cuolar protein sorting 13 homolog C (S. cerevisiae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2213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5759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5075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LOC1507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4684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27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25A2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25, member 27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36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0821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Y1C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ylase, alpha 1C (salivary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5361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276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8orf4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8 open reading frame 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1679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0027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AP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kinase (PRKA) anchor protein (yotiao) 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034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12609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22144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LOC2214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9159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5759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5075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LOC1507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110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244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MAT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, matrin type 1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158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92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GS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or of G-protein signaling 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1479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09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uloplasmin (ferroxidase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8525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8048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AA175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AA17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4489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956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Y2B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ylase, alpha 2B (pancreatic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0206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689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FN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feron, epsilon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5359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659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NAS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NAS complex locu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102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3928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GI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ucine-rich repeat LGI family, member 4"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3208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83275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KMIP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nus kinase and microtubule interacting protein 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0319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03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A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lipoprotein A-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4100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9269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J3537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ilar to Alu subfamily J sequence contamination warning entr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994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719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F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NT inhibitory factor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9756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400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BF1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arly B-cell factor 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12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2250"/>
        <w:gridCol w:w="1620"/>
        <w:gridCol w:w="7020"/>
        <w:gridCol w:w="1260"/>
      </w:tblGrid>
      <w:tr>
        <w:trPr>
          <w:trHeight w:val="300" w:hRule="atLeast"/>
        </w:trPr>
        <w:tc>
          <w:tcPr>
            <w:tcW w:w="1962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25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2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02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-culture 6 days versus Co-culture 3 days</w:t>
            </w:r>
          </w:p>
        </w:tc>
        <w:tc>
          <w:tcPr>
            <w:tcW w:w="126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shd w:fill="FCF305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que ID</w:t>
            </w:r>
          </w:p>
        </w:tc>
        <w:tc>
          <w:tcPr>
            <w:tcW w:w="2250" w:type="dxa"/>
            <w:tcBorders/>
            <w:shd w:fill="FCF305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rget ID</w:t>
            </w:r>
          </w:p>
        </w:tc>
        <w:tc>
          <w:tcPr>
            <w:tcW w:w="1620" w:type="dxa"/>
            <w:tcBorders/>
            <w:shd w:fill="FCF305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Symbol</w:t>
            </w:r>
          </w:p>
        </w:tc>
        <w:tc>
          <w:tcPr>
            <w:tcW w:w="7020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Gene Name</w:t>
            </w:r>
          </w:p>
        </w:tc>
        <w:tc>
          <w:tcPr>
            <w:tcW w:w="1260" w:type="dxa"/>
            <w:tcBorders/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 Value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50058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15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IST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X (inactive)-specific transcript (non-protein coding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578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54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T1E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fotransferase family 1E, estrogen-preferring, member 1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9579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6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LN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lectin 1 (galactofuranose binding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013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528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mal, T-cell differentiation protein 2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7913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1306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CY1A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anylate cyclase 1, soluble, alpha 3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5000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35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ML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partite motif family-lik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316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51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F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fat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1316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8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LRP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LR family, pyrin domain containing 2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90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456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SP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rm equatorial segment prote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957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8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CY1A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anylate cyclase 1, soluble, alpha 3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5377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808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LN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lect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7591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825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DC144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iled-coil domain containing 144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549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58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R1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line rich 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784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45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LNT1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DP-N-acetyl-alpha-D-galactosamine:polypeptide N-acetylgalactosaminyltransferase 14 (GalNAc-T1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304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453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TKN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tek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568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11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INK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ine peptidase inhibitor, Kazal type 2 (acrosin-trypsin inhibitor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889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938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DC144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iled-coil domain containing 144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7172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52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JA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p junction protein, alpha 5, 40kDa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45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2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EM10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protein 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653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6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SPAN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raspanin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0344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5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REF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growth regulator with EF-hand doma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674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4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broblast activation protein, alpha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8889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817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101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ily with sequence similarity 101, member 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241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453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TKN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tek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9502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10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TB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trophin, beta 1 (dystrophin-associated protein A1, 59kDa, basic component 1)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063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33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BXL16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-box and leucine-rich repeat protein 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0514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09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UBE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al peptide, CUB domain, EGF-lik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0069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817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101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ily with sequence similarity 101, member 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1545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5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N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ast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867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45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5orf2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5 open reading frame 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1791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471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TM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thione S-transferase mu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8107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2034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CK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dicator of cytokinesis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5764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8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BP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tinol binding protein 1, cellular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5353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9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R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triuretic peptide receptor C/guanylate cyclase C (atrionatriuretic peptide receptor C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949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2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EC3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-type lectin domain family 3, member B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2745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9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R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triuretic peptide receptor C/guanylate cyclase C (atrionatriuretic peptide receptor C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214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6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GFR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telet-derived growth factor receptor, beta polypeptide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936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6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RC16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ucine rich repeat containing 16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6450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982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106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ily with sequence similarity 106, member A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63967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958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ORD12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 nucleolar RNA, C/D box 123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6923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14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DC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iled-coil domain containing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973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39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SL11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S-like, family 11, member 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73816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ST000003297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EM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AS1 related extracellular matrix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127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6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PH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phiphys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3295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1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HL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biquitin carboxyl-terminal esterase L1 (ubiquitin thiolestera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9373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4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NC1I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nein, cytoplasmic 1, intermediate chain 1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192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54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PP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lenoprotein P, plasma, 1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373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073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GC1629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MGC162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449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24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FLAM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F-like, fibronectin type III and laminin G domai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772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9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X3CL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mokine (C-X3-C motif) ligand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939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62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53TG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P53 target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7925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46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HD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H-domain containing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8603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0288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TB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trophin, beta 1 (dystrophin-associated protein A1, 59kDa, basic component 1)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309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6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H1A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ehyde dehydrogenase 1 family, member A1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196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44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BMXL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NA binding motif protein, X-linked-like 2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757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68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LRP1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LR family, pyrin domain containing 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1202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8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TM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thione S-transferase mu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31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0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S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arrest-specific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7927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036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E1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diesterase 1A, calmodulin-dependent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682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218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106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ily with sequence similarity 106, member 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1819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803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T8D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syltransferase 8 domain containing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9298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6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HMT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ine-homocysteine methyltransferas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9184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M_9339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64466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ilar to hCG20425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600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2073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E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E ankyrin domain family, member B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6006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1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2RL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agulation factor II (thrombin) receptor-lik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4471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1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2RL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agulation factor II (thrombin) receptor-lik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0749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39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G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egul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7072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424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PR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ar prote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332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6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RA1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renergic, alpha-1B-, receptor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0700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5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23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ptin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2034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49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ED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E ankyrin domain family, member D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6703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3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TH1R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athyroid hormone 1 recept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414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2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MP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ne morphogenetic protein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180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3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BLN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bulin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4714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257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TKN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tek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3302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35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8orf4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8 open reading frame 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689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43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MP2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 metallopeptidase 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632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13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VA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malemma vesicle associated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0921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043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GC8763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milar to hypothetical protein FLJ364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335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6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ARCL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ARC-like 1 (hevi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559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022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MO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vin containing monooxygenase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488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0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MOD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bromodul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204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8248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FML2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factomedin-like 2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4358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2013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XNRD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oredoxin reductas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4619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2146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EC4M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-type lectin domain family 4, member M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0267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452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DIT4L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-damage-inducible transcript 4-lik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7576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40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S4A4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mbrane-spanning 4-domains, subfamily A, member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47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23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F64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protein 6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9284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1373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46429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LOC1464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5006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395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P9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rotubule-associated protein 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4491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51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FPT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mine-fructose-6-phosphate transaminas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2283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8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9orf6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9 open reading frame 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2808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0207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AA089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IAA0894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0256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4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30A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30 (zinc transporter), member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1416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3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12A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lagen, type XII, alpha 1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292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1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HB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hibin, beta A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912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6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596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ptin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605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239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8orf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18 open reading fram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1480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48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AP9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aptosomal-associated protein, 91kDa homolog (mou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3241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55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BP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 binding prote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9181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3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12A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lagen, type XII, alpha 1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0843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036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E1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diesterase 1A, calmodulin-depend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158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9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GS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or of G-protein signaling 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1479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0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ruloplasmin (ferroxidase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047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5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I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LR family, apoptosis inhibitory protein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3865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571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P26A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chrome P450, family 26, subfamily A, polypeptide 1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1574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34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NBP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rtactin binding prote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71227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2073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5076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LOC1507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2141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4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NC1I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ynein, cytoplasmic 1, intermediate chain 1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7297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24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M1L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location associated membrane protein 1-lik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2223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28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C2P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ct domain and RLD 2 pseudogen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66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334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26A1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26, member 10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787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7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69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69 molecu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55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55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BP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 binding prote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88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4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BP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tty acid binding protein 4, adipocyte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1108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28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C2P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ct domain and RLD 2 pseudogen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7149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58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TC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and tetratricopeptide repeat contain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1880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4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XC1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eobox C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156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8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CY1B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anylate cyclase 1, soluble, beta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607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2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CNK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assium channel, subfamily K, member 1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5691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115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13A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13 (sodium-dependent dicarboxylate transporter), member 3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5346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2146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EC4M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-type lectin domain family 4, member M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5230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7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H1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dherin 11, type 2, OB-cadherin (osteoblast)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8480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0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H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agulation factor C homolog, cochlin (Limulus polyphemus)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3444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51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HOD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in homology 2 domain containing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5757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8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TT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thione S-transferase theta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4604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28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C2P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ct domain and RLD 2 pseudogen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4609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24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C8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channel-like 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6679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21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TP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ptor (chemosensory) transporter protein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1969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445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PD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6/PLAUR domain contain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0428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9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G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 Gla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13973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_0028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C2P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ct domain and RLD 2 pseudogene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0693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529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SM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l-CoA synthetase medium-chain family membe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90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46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ND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N domain containing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516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0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RC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fy blood group, chemokine receptor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701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40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XB9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eobox B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4223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271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541469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LOC5414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2132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208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644246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LOC6442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83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8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L18RA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leukin 18 receptor accessory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594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8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PE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xypeptidase 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026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1010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2orf6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12 open reading frame 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069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9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G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gnancy specific beta-1-glycoprote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57982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716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L1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P-ribosylation factor-like 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5876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1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LA-DPB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jor histocompatibility complex, class II, DP beta 1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5276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4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MP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 metallopeptidase 7 (matrilysin, uterine)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5799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9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SE1L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oxyribonuclease I-like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412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7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GN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glyc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90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54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CAI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uclein, alpha interacting protein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3183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52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1-21O18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zr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3734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564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CG_200992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locus LOC4412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309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4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MP10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 metallopeptidase 10 (stromelysin 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681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01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MA3G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ma domain, immunoglobulin domain (Ig), short basic domain, secreted, (semaphorin) 3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2844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523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BX1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-box 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4640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066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69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ily with sequence similarity 69, member A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5649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8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INK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ine peptidase inhibitor, Kazal type 5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6440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C0073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GC1629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othetical protein MGC162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4069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914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44A5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ute carrier family 44, member 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069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401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H1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osin, heavy chain 11, smooth musc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625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2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LK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llikrei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3182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76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HMT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ine-homocysteine methyltransferas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5979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47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DC102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iled-coil domain containing 102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0942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8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TT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thione S-transferase theta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4558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13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VAP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malemma vesicle associated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5603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9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EF1A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karyotic translation elongation factor 1 alpha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5720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384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RAP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lanocortin 2 receptor accessory prote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45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58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TC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and tetratricopeptide repeat contain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007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60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8A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ase, aminophospholipid transporter (APLT), class I, type 8A, member 1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2307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55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169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ily with sequence similarity 169, member A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0859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530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XR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hrax toxin receptor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7379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ST000003010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F64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inc finger protein 6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7002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1247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7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mma-glutamyltransferase 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3101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89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V10L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v10l1, Moloney leukemia virus 10-like 1, homolog (mouse)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0484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2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CP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ocyte cytosolic protein 1 (L-plastin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1689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00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2M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pha-2-macroglobul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412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58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MN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thmin-like 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19248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5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FRSF11B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mor necrosis factor receptor superfamily, member 11b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920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335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9orf3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19 open reading frame 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9666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471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TM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thione S-transferase mu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12290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55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TS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tism susceptibility candidate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173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41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GF13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broblast growth factor 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8073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29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DC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deca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36340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22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Y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iry/enhancer-of-split related with YRPW motif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4479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384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3C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3C, member RAS oncogene family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0519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31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T4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al transducer and activator of transcription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03957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1758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TC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membrane and tetratricopeptide repeat contain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2779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11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INT2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ine peptidase inhibitor, Kunitz type, 2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7230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02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GMA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GM domain family, member A"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32_P21656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010099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6orf159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6 open reading frame 1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24657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152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1-21O18.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zr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3_P34932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M_0221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YLT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ylosyltransferase 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_24_P92052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0224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RBS1</w:t>
            </w:r>
          </w:p>
        </w:tc>
        <w:tc>
          <w:tcPr>
            <w:tcW w:w="7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rbin and SH3 domain containing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Heading1"/>
    <w:next w:val="Texte"/>
    <w:qFormat/>
    <w:pPr>
      <w:numPr>
        <w:ilvl w:val="1"/>
        <w:numId w:val="1"/>
      </w:numPr>
      <w:spacing w:lineRule="auto" w:line="360" w:before="600" w:after="120"/>
      <w:ind w:left="567" w:hanging="567"/>
      <w:outlineLvl w:val="1"/>
    </w:pPr>
    <w:rPr>
      <w:rFonts w:ascii="Times New Roman" w:hAnsi="Times New Roman" w:cs="Times New Roman"/>
      <w:bCs w:val="false"/>
      <w:smallCaps/>
      <w:color w:val="000000"/>
      <w:sz w:val="20"/>
      <w:szCs w:val="20"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/>
      <w:b/>
      <w:bCs/>
      <w:color w:val="365F91"/>
      <w:sz w:val="28"/>
      <w:szCs w:val="28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mallCaps/>
      <w:lang w:val="en-GB"/>
    </w:rPr>
  </w:style>
  <w:style w:type="character" w:styleId="TexteCar">
    <w:name w:val="Texte Car"/>
    <w:qFormat/>
    <w:rPr>
      <w:rFonts w:ascii="Times New Roman" w:hAnsi="Times New Roman" w:eastAsia="Times New Roman" w:cs="Times New Roman"/>
      <w:lang w:val="en-GB"/>
    </w:rPr>
  </w:style>
  <w:style w:type="character" w:styleId="FooterChar">
    <w:name w:val="Footer Char"/>
    <w:basedOn w:val="DefaultParagraphFont"/>
    <w:qFormat/>
    <w:rPr>
      <w:lang w:val="en-US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GrilleclaireAccent1">
    <w:name w:val="Grille claire - Accent 1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Maintitle">
    <w:name w:val="maintitl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>
      <w:spacing w:lineRule="atLeast" w:line="300" w:before="240" w:after="0"/>
      <w:jc w:val="both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9T16:16:00Z</dcterms:created>
  <dc:creator>Sezin Aday</dc:creator>
  <dc:description/>
  <cp:keywords/>
  <dc:language>en-US</dc:language>
  <cp:lastModifiedBy>Sezin Aday</cp:lastModifiedBy>
  <dcterms:modified xsi:type="dcterms:W3CDTF">2014-01-19T16:34:00Z</dcterms:modified>
  <cp:revision>3</cp:revision>
  <dc:subject/>
  <dc:title/>
</cp:coreProperties>
</file>